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02"/>
        <w:gridCol w:w="708"/>
        <w:gridCol w:w="10636"/>
        <w:gridCol w:w="1354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EEEB146" w:rsidR="00FB3483" w:rsidRPr="006637FF" w:rsidRDefault="00CE23F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8880089" w:rsidR="00FB3483" w:rsidRPr="006637FF" w:rsidRDefault="00CE23F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DFF226A" w:rsidR="00FB3483" w:rsidRPr="006637FF" w:rsidRDefault="00DA53A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 (space constraints)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08C6A9F" w:rsidR="00FB3483" w:rsidRPr="006637FF" w:rsidRDefault="00CE23F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6524E4FA" w:rsidR="00FB3483" w:rsidRPr="006637FF" w:rsidRDefault="002539A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4FF8A17" w:rsidR="00FB3483" w:rsidRPr="006637FF" w:rsidRDefault="00DA53A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 (space constraints)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B9A3F0E" w:rsidR="00FB3483" w:rsidRPr="006637FF" w:rsidRDefault="00E10C6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0F06AF16" w:rsidR="00FB3483" w:rsidRPr="006637FF" w:rsidRDefault="00E10C6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DE55E31" w:rsidR="00930A31" w:rsidRPr="006637FF" w:rsidRDefault="00AF037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657F66DD" w:rsidR="00930A31" w:rsidRPr="006637FF" w:rsidRDefault="00E10C6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28B2D6BC" w:rsidR="00077B44" w:rsidRPr="006637FF" w:rsidRDefault="00E10C6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B6FF291" w:rsidR="00077B44" w:rsidRPr="006637FF" w:rsidRDefault="00E10C6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7C21F" w14:textId="77777777" w:rsidR="00BA4DFB" w:rsidRDefault="00BA4DFB">
      <w:r>
        <w:separator/>
      </w:r>
    </w:p>
  </w:endnote>
  <w:endnote w:type="continuationSeparator" w:id="0">
    <w:p w14:paraId="17984A50" w14:textId="77777777" w:rsidR="00BA4DFB" w:rsidRDefault="00BA4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BFAFB" w14:textId="77777777" w:rsidR="00BA4DFB" w:rsidRDefault="00BA4DFB">
      <w:r>
        <w:separator/>
      </w:r>
    </w:p>
  </w:footnote>
  <w:footnote w:type="continuationSeparator" w:id="0">
    <w:p w14:paraId="52E9AC5F" w14:textId="77777777" w:rsidR="00BA4DFB" w:rsidRDefault="00BA4D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BA4DFB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-2.55pt;margin-top:-8.8pt;width:36pt;height:33pt;z-index:1;mso-wrap-edited:f;mso-width-percent:0;mso-height-percent:0;mso-width-percent:0;mso-height-percent:0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1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1D53BD"/>
    <w:rsid w:val="00246C93"/>
    <w:rsid w:val="002539A7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5E250F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644E4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D386C"/>
    <w:rsid w:val="00AE4BBD"/>
    <w:rsid w:val="00AF0370"/>
    <w:rsid w:val="00B51910"/>
    <w:rsid w:val="00BA4DFB"/>
    <w:rsid w:val="00C15DF7"/>
    <w:rsid w:val="00CC30DD"/>
    <w:rsid w:val="00CE23F6"/>
    <w:rsid w:val="00D804F5"/>
    <w:rsid w:val="00D95D84"/>
    <w:rsid w:val="00DA53AB"/>
    <w:rsid w:val="00E10C6A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rduino Mangoni</cp:lastModifiedBy>
  <cp:revision>32</cp:revision>
  <cp:lastPrinted>2020-11-24T03:02:00Z</cp:lastPrinted>
  <dcterms:created xsi:type="dcterms:W3CDTF">2021-03-21T22:21:00Z</dcterms:created>
  <dcterms:modified xsi:type="dcterms:W3CDTF">2022-07-06T00:33:00Z</dcterms:modified>
</cp:coreProperties>
</file>